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E21659A" w:rsidR="0043049C" w:rsidRPr="0037693F" w:rsidRDefault="00996EC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A97F2F7" w:rsidR="0043049C" w:rsidRPr="0037693F" w:rsidRDefault="00996EC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titlepage</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4AC6529" w:rsidR="0043049C" w:rsidRPr="0037693F" w:rsidRDefault="00996EC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D6F55A1" w:rsidR="0043049C" w:rsidRPr="0037693F" w:rsidRDefault="004C00E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2BB8CAD" w:rsidR="0043049C" w:rsidRPr="0037693F" w:rsidRDefault="004C00E2"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0AB4EFA" w:rsidR="0043049C" w:rsidRPr="0037693F" w:rsidRDefault="00996EC2"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A44C8CE" w:rsidR="0043049C" w:rsidRPr="0037693F" w:rsidRDefault="00996EC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499CB80" w:rsidR="0043049C" w:rsidRPr="0037693F" w:rsidRDefault="00F86CB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5405DEAC" w:rsidR="0043049C" w:rsidRPr="0037693F" w:rsidRDefault="00996EC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r w:rsidR="00F86CBD">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C6613A2" w:rsidR="0043049C" w:rsidRPr="0037693F" w:rsidRDefault="00996EC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F86CBD">
              <w:rPr>
                <w:rFonts w:ascii="Arial" w:hAnsi="Arial" w:cs="Arial"/>
                <w:color w:val="000000" w:themeColor="text1"/>
                <w:spacing w:val="-10"/>
                <w:sz w:val="20"/>
                <w:szCs w:val="20"/>
              </w:rPr>
              <w:t>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04C0E10" w:rsidR="0043049C" w:rsidRPr="0037693F" w:rsidRDefault="00F86CB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0C45235" w:rsidR="0043049C" w:rsidRPr="0037693F" w:rsidRDefault="00F86CB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FD52CCF" w:rsidR="0043049C" w:rsidRPr="0037693F" w:rsidRDefault="00996EC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56471D"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74534" w14:textId="77777777" w:rsidR="0056471D" w:rsidRDefault="0056471D" w:rsidP="003A15E6">
      <w:r>
        <w:separator/>
      </w:r>
    </w:p>
  </w:endnote>
  <w:endnote w:type="continuationSeparator" w:id="0">
    <w:p w14:paraId="07382EDA" w14:textId="77777777" w:rsidR="0056471D" w:rsidRDefault="0056471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99540" w14:textId="77777777" w:rsidR="0056471D" w:rsidRDefault="0056471D" w:rsidP="003A15E6">
      <w:r>
        <w:separator/>
      </w:r>
    </w:p>
  </w:footnote>
  <w:footnote w:type="continuationSeparator" w:id="0">
    <w:p w14:paraId="5A522AD9" w14:textId="77777777" w:rsidR="0056471D" w:rsidRDefault="0056471D"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00E2"/>
    <w:rsid w:val="004C4B64"/>
    <w:rsid w:val="00526D12"/>
    <w:rsid w:val="0056471D"/>
    <w:rsid w:val="006D49B1"/>
    <w:rsid w:val="006F464A"/>
    <w:rsid w:val="00813691"/>
    <w:rsid w:val="008336FF"/>
    <w:rsid w:val="0089051A"/>
    <w:rsid w:val="008A399B"/>
    <w:rsid w:val="008D6478"/>
    <w:rsid w:val="008F0B75"/>
    <w:rsid w:val="008F662B"/>
    <w:rsid w:val="009528CE"/>
    <w:rsid w:val="00996EC2"/>
    <w:rsid w:val="009A68D7"/>
    <w:rsid w:val="009A73E5"/>
    <w:rsid w:val="00A034A1"/>
    <w:rsid w:val="00AD10E7"/>
    <w:rsid w:val="00AD608C"/>
    <w:rsid w:val="00AE3CA5"/>
    <w:rsid w:val="00B22523"/>
    <w:rsid w:val="00B24956"/>
    <w:rsid w:val="00B253EA"/>
    <w:rsid w:val="00B54EA1"/>
    <w:rsid w:val="00B74187"/>
    <w:rsid w:val="00B82496"/>
    <w:rsid w:val="00BD2A73"/>
    <w:rsid w:val="00BE62E7"/>
    <w:rsid w:val="00C72316"/>
    <w:rsid w:val="00E62C81"/>
    <w:rsid w:val="00EE1B74"/>
    <w:rsid w:val="00F86CBD"/>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75FDFE-BDC0-414B-9333-69834BB51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932</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Jennifer Adams</cp:lastModifiedBy>
  <cp:revision>4</cp:revision>
  <cp:lastPrinted>2016-08-07T20:41:00Z</cp:lastPrinted>
  <dcterms:created xsi:type="dcterms:W3CDTF">2016-09-07T13:51:00Z</dcterms:created>
  <dcterms:modified xsi:type="dcterms:W3CDTF">2022-05-15T20:11:00Z</dcterms:modified>
</cp:coreProperties>
</file>